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F3676" w14:textId="3B783E9B" w:rsidR="00567E9F" w:rsidRPr="00567E9F" w:rsidRDefault="00567E9F" w:rsidP="00567E9F">
      <w:pPr>
        <w:jc w:val="center"/>
        <w:rPr>
          <w:rFonts w:ascii="Times New Roman" w:hAnsi="Times New Roman" w:cs="Times New Roman"/>
          <w:b/>
          <w:bCs/>
        </w:rPr>
      </w:pPr>
      <w:r w:rsidRPr="00567E9F">
        <w:rPr>
          <w:rFonts w:ascii="Times New Roman" w:hAnsi="Times New Roman" w:cs="Times New Roman"/>
          <w:b/>
          <w:bCs/>
          <w:lang w:val="en-SG"/>
        </w:rPr>
        <w:t>Supplementary Table S</w:t>
      </w:r>
      <w:r w:rsidRPr="00567E9F">
        <w:rPr>
          <w:rFonts w:ascii="Times New Roman" w:hAnsi="Times New Roman" w:cs="Times New Roman"/>
          <w:b/>
          <w:bCs/>
        </w:rPr>
        <w:t>5</w:t>
      </w:r>
      <w:r w:rsidRPr="00567E9F">
        <w:rPr>
          <w:rFonts w:ascii="Times New Roman" w:hAnsi="Times New Roman" w:cs="Times New Roman"/>
          <w:b/>
          <w:bCs/>
          <w:lang w:val="en-SG"/>
        </w:rPr>
        <w:t xml:space="preserve">. </w:t>
      </w:r>
      <w:r w:rsidRPr="00567E9F">
        <w:rPr>
          <w:rFonts w:ascii="Times New Roman" w:hAnsi="Times New Roman" w:cs="Times New Roman"/>
          <w:b/>
          <w:bCs/>
        </w:rPr>
        <w:t xml:space="preserve">Primers used </w:t>
      </w:r>
      <w:r>
        <w:rPr>
          <w:rFonts w:ascii="Times New Roman" w:hAnsi="Times New Roman" w:cs="Times New Roman"/>
          <w:b/>
          <w:bCs/>
        </w:rPr>
        <w:t>in this study</w:t>
      </w:r>
    </w:p>
    <w:p w14:paraId="69F4EE9D" w14:textId="0D8D7ED8" w:rsidR="000B7AE8" w:rsidRDefault="001710F1"/>
    <w:tbl>
      <w:tblPr>
        <w:tblW w:w="7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0"/>
        <w:gridCol w:w="5760"/>
      </w:tblGrid>
      <w:tr w:rsidR="00567E9F" w:rsidRPr="00567E9F" w14:paraId="2B020BEC" w14:textId="77777777" w:rsidTr="002A64FC">
        <w:trPr>
          <w:trHeight w:val="283"/>
        </w:trPr>
        <w:tc>
          <w:tcPr>
            <w:tcW w:w="20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A3C40B0" w14:textId="77777777" w:rsidR="00567E9F" w:rsidRPr="00567E9F" w:rsidRDefault="00567E9F" w:rsidP="00567E9F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57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48A5C41" w14:textId="77777777" w:rsidR="00567E9F" w:rsidRPr="00567E9F" w:rsidRDefault="00567E9F" w:rsidP="00567E9F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  <w:b/>
                <w:bCs/>
              </w:rPr>
              <w:t>Sequences</w:t>
            </w:r>
          </w:p>
        </w:tc>
      </w:tr>
      <w:tr w:rsidR="00567E9F" w:rsidRPr="00567E9F" w14:paraId="7D24B86F" w14:textId="77777777" w:rsidTr="002A64FC">
        <w:trPr>
          <w:trHeight w:val="247"/>
        </w:trPr>
        <w:tc>
          <w:tcPr>
            <w:tcW w:w="7820" w:type="dxa"/>
            <w:gridSpan w:val="2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B7B8831" w14:textId="15BEB66C" w:rsidR="00567E9F" w:rsidRPr="00567E9F" w:rsidRDefault="00567E9F" w:rsidP="00567E9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67E9F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m</w:t>
            </w:r>
            <w:r w:rsidRPr="00567E9F">
              <w:rPr>
                <w:rFonts w:ascii="Times New Roman" w:hAnsi="Times New Roman" w:cs="Times New Roman"/>
                <w:b/>
                <w:bCs/>
                <w:i/>
                <w:iCs/>
              </w:rPr>
              <w:t>RNA, lncRNA, circRNA expression</w:t>
            </w:r>
            <w:r w:rsidR="002A64F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ssay</w:t>
            </w:r>
          </w:p>
        </w:tc>
      </w:tr>
      <w:tr w:rsidR="00567E9F" w:rsidRPr="00567E9F" w14:paraId="7D3553C6" w14:textId="77777777" w:rsidTr="002A64FC">
        <w:trPr>
          <w:trHeight w:val="388"/>
        </w:trPr>
        <w:tc>
          <w:tcPr>
            <w:tcW w:w="20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8901C34" w14:textId="77777777" w:rsidR="00567E9F" w:rsidRPr="00567E9F" w:rsidRDefault="00567E9F" w:rsidP="00567E9F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57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1B96A499" w14:textId="44D42A33" w:rsidR="00567E9F" w:rsidRPr="00567E9F" w:rsidRDefault="00567E9F" w:rsidP="00567E9F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F: 5' </w:t>
            </w:r>
            <w:r w:rsidR="004B2839" w:rsidRPr="004B2839">
              <w:rPr>
                <w:rFonts w:ascii="Times New Roman" w:hAnsi="Times New Roman" w:cs="Times New Roman"/>
              </w:rPr>
              <w:t>TGACTTCAACAGCGACACCCA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567E9F" w:rsidRPr="00567E9F" w14:paraId="11407008" w14:textId="77777777" w:rsidTr="002A64FC">
        <w:trPr>
          <w:trHeight w:val="33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01DBDD1A" w14:textId="77777777" w:rsidR="00567E9F" w:rsidRPr="00567E9F" w:rsidRDefault="00567E9F" w:rsidP="00567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6ABDDFD2" w14:textId="654D3154" w:rsidR="00567E9F" w:rsidRPr="00567E9F" w:rsidRDefault="00567E9F" w:rsidP="00567E9F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R: 5' </w:t>
            </w:r>
            <w:r w:rsidR="004B2839" w:rsidRPr="004B2839">
              <w:rPr>
                <w:rFonts w:ascii="Times New Roman" w:hAnsi="Times New Roman" w:cs="Times New Roman"/>
              </w:rPr>
              <w:t>CACCCTGTTGCTGTAGCCAAA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4B2839" w:rsidRPr="00567E9F" w14:paraId="688EACC4" w14:textId="77777777" w:rsidTr="002A64FC">
        <w:trPr>
          <w:trHeight w:val="33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9CD52CE" w14:textId="0923C750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4B2839">
              <w:rPr>
                <w:rFonts w:ascii="Times New Roman" w:hAnsi="Times New Roman" w:cs="Times New Roman"/>
              </w:rPr>
              <w:t>COQ10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4EE6468" w14:textId="1EDE5E9F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F: 5' </w:t>
            </w:r>
            <w:r w:rsidRPr="004B2839">
              <w:rPr>
                <w:rFonts w:ascii="Times New Roman" w:hAnsi="Times New Roman" w:cs="Times New Roman"/>
              </w:rPr>
              <w:t>GGATGTGGAAATGAGATGTGCTT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4B2839" w:rsidRPr="00567E9F" w14:paraId="3C3EA59D" w14:textId="77777777" w:rsidTr="002A64FC">
        <w:trPr>
          <w:trHeight w:val="31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DB33A82" w14:textId="77777777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FD868F0" w14:textId="129948EF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R: 5' </w:t>
            </w:r>
            <w:r w:rsidRPr="004B2839">
              <w:rPr>
                <w:rFonts w:ascii="Times New Roman" w:hAnsi="Times New Roman" w:cs="Times New Roman"/>
              </w:rPr>
              <w:t>AGGCATATGGTGCTCCTACGA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4B2839" w:rsidRPr="00567E9F" w14:paraId="0D801C28" w14:textId="77777777" w:rsidTr="002A64FC">
        <w:trPr>
          <w:trHeight w:val="32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8A8B7C5" w14:textId="18B202C9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4B2839">
              <w:rPr>
                <w:rFonts w:ascii="Times New Roman" w:hAnsi="Times New Roman" w:cs="Times New Roman"/>
              </w:rPr>
              <w:t>RARB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B9EFDEC" w14:textId="2474149F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F: 5' </w:t>
            </w:r>
            <w:r w:rsidRPr="004B2839">
              <w:rPr>
                <w:rFonts w:ascii="Times New Roman" w:hAnsi="Times New Roman" w:cs="Times New Roman"/>
              </w:rPr>
              <w:t>GGGATAATTAGCAGGCTGGTCTAC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4B2839" w:rsidRPr="00567E9F" w14:paraId="78A763E3" w14:textId="77777777" w:rsidTr="002A64FC">
        <w:trPr>
          <w:trHeight w:val="329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3D54FFF" w14:textId="77777777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96A9373" w14:textId="24FEF81A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R: 5' </w:t>
            </w:r>
            <w:r w:rsidRPr="004B2839">
              <w:rPr>
                <w:rFonts w:ascii="Times New Roman" w:hAnsi="Times New Roman" w:cs="Times New Roman"/>
              </w:rPr>
              <w:t>AGGCATATGGTGCTCCTACGA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4B2839" w:rsidRPr="00567E9F" w14:paraId="4A16EACB" w14:textId="77777777" w:rsidTr="002A64FC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7B3DCC5" w14:textId="6E4DABCD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4B2839">
              <w:rPr>
                <w:rFonts w:ascii="Times New Roman" w:hAnsi="Times New Roman" w:cs="Times New Roman"/>
              </w:rPr>
              <w:t>WNT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A293659" w14:textId="6FBCDA70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F: 5' </w:t>
            </w:r>
            <w:r w:rsidRPr="004B2839">
              <w:rPr>
                <w:rFonts w:ascii="Times New Roman" w:hAnsi="Times New Roman" w:cs="Times New Roman"/>
              </w:rPr>
              <w:t>AAATAGCTACTTCTCGTCTTCTTGAAAAA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4B2839" w:rsidRPr="00567E9F" w14:paraId="2C9D0930" w14:textId="77777777" w:rsidTr="002A64FC">
        <w:trPr>
          <w:trHeight w:val="32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9EE82B5" w14:textId="77777777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E195349" w14:textId="7943EE00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R: 5' </w:t>
            </w:r>
            <w:r w:rsidRPr="004B2839">
              <w:rPr>
                <w:rFonts w:ascii="Times New Roman" w:hAnsi="Times New Roman" w:cs="Times New Roman"/>
              </w:rPr>
              <w:t>GATACCAGATGCATGTAATGAAATATCC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4B2839" w:rsidRPr="00567E9F" w14:paraId="1D6A18FA" w14:textId="77777777" w:rsidTr="002A64FC">
        <w:trPr>
          <w:trHeight w:val="33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56D6116" w14:textId="21AFC8F3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4B2839">
              <w:rPr>
                <w:rFonts w:ascii="Times New Roman" w:hAnsi="Times New Roman" w:cs="Times New Roman"/>
              </w:rPr>
              <w:t>lnc-KDM5C-4: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03286CC" w14:textId="2659C62F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F: 5' </w:t>
            </w:r>
            <w:r w:rsidRPr="004B2839">
              <w:rPr>
                <w:rFonts w:ascii="Times New Roman" w:hAnsi="Times New Roman" w:cs="Times New Roman"/>
              </w:rPr>
              <w:t>TGCCTAGTTCCCTGTCGTTTG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4B2839" w:rsidRPr="00567E9F" w14:paraId="050E814B" w14:textId="77777777" w:rsidTr="002A64FC">
        <w:trPr>
          <w:trHeight w:val="32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DCE6F75" w14:textId="77777777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396A396" w14:textId="6C989304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R: 5' </w:t>
            </w:r>
            <w:r w:rsidRPr="004B2839">
              <w:rPr>
                <w:rFonts w:ascii="Times New Roman" w:hAnsi="Times New Roman" w:cs="Times New Roman"/>
              </w:rPr>
              <w:t>GTGGAGGAGATGGCAGCAA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4B2839" w:rsidRPr="00567E9F" w14:paraId="3BD0E709" w14:textId="77777777" w:rsidTr="002A64FC">
        <w:trPr>
          <w:trHeight w:val="31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44695B0" w14:textId="301F96CB" w:rsidR="004B2839" w:rsidRPr="00567E9F" w:rsidRDefault="002A64FC" w:rsidP="004B2839">
            <w:pPr>
              <w:rPr>
                <w:rFonts w:ascii="Times New Roman" w:hAnsi="Times New Roman" w:cs="Times New Roman"/>
              </w:rPr>
            </w:pPr>
            <w:r w:rsidRPr="002A64FC">
              <w:rPr>
                <w:rFonts w:ascii="Times New Roman" w:hAnsi="Times New Roman" w:cs="Times New Roman"/>
              </w:rPr>
              <w:t>hsa_circ_009042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2E950E3" w14:textId="7D4989C8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F: 5' </w:t>
            </w:r>
            <w:r w:rsidR="0041656C" w:rsidRPr="0041656C">
              <w:rPr>
                <w:rFonts w:ascii="Times New Roman" w:hAnsi="Times New Roman" w:cs="Times New Roman"/>
              </w:rPr>
              <w:t>TCTTCGTCGATGCCTGACTC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4B2839" w:rsidRPr="00567E9F" w14:paraId="36F32D24" w14:textId="77777777" w:rsidTr="002A64FC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7F23852" w14:textId="77777777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2677B54" w14:textId="1497F9D8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R: 5' </w:t>
            </w:r>
            <w:r w:rsidR="0041656C" w:rsidRPr="0041656C">
              <w:rPr>
                <w:rFonts w:ascii="Times New Roman" w:hAnsi="Times New Roman" w:cs="Times New Roman"/>
              </w:rPr>
              <w:t>TGAGGGGCTTGTCAAAGATGG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4B2839" w:rsidRPr="00567E9F" w14:paraId="067C24A2" w14:textId="77777777" w:rsidTr="002A64FC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6990D6C" w14:textId="46588B43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4B2839">
              <w:rPr>
                <w:rFonts w:ascii="Times New Roman" w:hAnsi="Times New Roman" w:cs="Times New Roman"/>
              </w:rPr>
              <w:t>hsa_circ_009039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8A4D495" w14:textId="26D92B17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F: 5' </w:t>
            </w:r>
            <w:r w:rsidRPr="004B2839">
              <w:rPr>
                <w:rFonts w:ascii="Times New Roman" w:hAnsi="Times New Roman" w:cs="Times New Roman"/>
              </w:rPr>
              <w:t>AAGCTGGGCAAGCAGAAGTATT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4B2839" w:rsidRPr="00567E9F" w14:paraId="3C2892F2" w14:textId="77777777" w:rsidTr="002A64FC">
        <w:trPr>
          <w:trHeight w:val="33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BF9203D" w14:textId="77777777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F56B346" w14:textId="026390B4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R: 5' </w:t>
            </w:r>
            <w:r w:rsidRPr="004B2839">
              <w:rPr>
                <w:rFonts w:ascii="Times New Roman" w:hAnsi="Times New Roman" w:cs="Times New Roman"/>
              </w:rPr>
              <w:t>GCCGCTTCATTGCCTCAT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2A64FC" w:rsidRPr="00567E9F" w14:paraId="7D2B3B6A" w14:textId="77777777" w:rsidTr="002A64FC">
        <w:trPr>
          <w:trHeight w:val="312"/>
        </w:trPr>
        <w:tc>
          <w:tcPr>
            <w:tcW w:w="7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48C8084" w14:textId="78294C4F" w:rsidR="002A64FC" w:rsidRPr="00567E9F" w:rsidRDefault="002A64FC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icro</w:t>
            </w:r>
            <w:r w:rsidRPr="00567E9F">
              <w:rPr>
                <w:rFonts w:ascii="Times New Roman" w:hAnsi="Times New Roman" w:cs="Times New Roman"/>
                <w:b/>
                <w:bCs/>
                <w:i/>
                <w:iCs/>
              </w:rPr>
              <w:t>RN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67E9F">
              <w:rPr>
                <w:rFonts w:ascii="Times New Roman" w:hAnsi="Times New Roman" w:cs="Times New Roman"/>
                <w:b/>
                <w:bCs/>
                <w:i/>
                <w:iCs/>
              </w:rPr>
              <w:t>expressio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ssay</w:t>
            </w:r>
          </w:p>
        </w:tc>
      </w:tr>
      <w:tr w:rsidR="002A64FC" w:rsidRPr="00567E9F" w14:paraId="14FBFDB5" w14:textId="77777777" w:rsidTr="002A64FC">
        <w:trPr>
          <w:trHeight w:val="333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0AFA1FC" w14:textId="276AD3C8" w:rsidR="002A64FC" w:rsidRPr="00567E9F" w:rsidRDefault="002A64FC" w:rsidP="004B28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o-U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CE62A92" w14:textId="5DDC5139" w:rsidR="002A64FC" w:rsidRPr="00567E9F" w:rsidRDefault="002A64FC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5' </w:t>
            </w:r>
            <w:r w:rsidRPr="002A64FC">
              <w:rPr>
                <w:rFonts w:ascii="Times New Roman" w:hAnsi="Times New Roman" w:cs="Times New Roman"/>
              </w:rPr>
              <w:t>TTCGTGAAGCGTTCCATATTTT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2A64FC" w:rsidRPr="00567E9F" w14:paraId="76AD2D46" w14:textId="77777777" w:rsidTr="00AB1268">
        <w:trPr>
          <w:trHeight w:val="32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A63663A" w14:textId="077CF217" w:rsidR="002A64FC" w:rsidRPr="00567E9F" w:rsidRDefault="002A64FC" w:rsidP="004B2839">
            <w:pPr>
              <w:rPr>
                <w:rFonts w:ascii="Times New Roman" w:hAnsi="Times New Roman" w:cs="Times New Roman"/>
              </w:rPr>
            </w:pPr>
            <w:r w:rsidRPr="002A64FC">
              <w:rPr>
                <w:rFonts w:ascii="Times New Roman" w:hAnsi="Times New Roman" w:cs="Times New Roman"/>
              </w:rPr>
              <w:t>hsa-miR-396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2558A74" w14:textId="0D6C412C" w:rsidR="002A64FC" w:rsidRPr="00567E9F" w:rsidRDefault="002A64FC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5' </w:t>
            </w:r>
            <w:r w:rsidRPr="002A64FC">
              <w:rPr>
                <w:rFonts w:ascii="Times New Roman" w:hAnsi="Times New Roman" w:cs="Times New Roman"/>
              </w:rPr>
              <w:t>GGCGGCGGCGGA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4B2839" w:rsidRPr="00567E9F" w14:paraId="0399228D" w14:textId="77777777" w:rsidTr="00AB1268">
        <w:trPr>
          <w:trHeight w:val="31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7016AD3C" w14:textId="3EDB25B6" w:rsidR="004B2839" w:rsidRPr="00567E9F" w:rsidRDefault="002A64FC" w:rsidP="004B2839">
            <w:pPr>
              <w:rPr>
                <w:rFonts w:ascii="Times New Roman" w:hAnsi="Times New Roman" w:cs="Times New Roman"/>
              </w:rPr>
            </w:pPr>
            <w:r w:rsidRPr="002A64FC">
              <w:rPr>
                <w:rFonts w:ascii="Times New Roman" w:hAnsi="Times New Roman" w:cs="Times New Roman"/>
              </w:rPr>
              <w:t>hsa-miR-1211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100B7D5" w14:textId="2880A441" w:rsidR="004B2839" w:rsidRPr="00567E9F" w:rsidRDefault="004B2839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5' </w:t>
            </w:r>
            <w:r w:rsidR="002A64FC" w:rsidRPr="002A64FC">
              <w:rPr>
                <w:rFonts w:ascii="Times New Roman" w:hAnsi="Times New Roman" w:cs="Times New Roman"/>
              </w:rPr>
              <w:t>TAGTGGAGCTGGGAGGCA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4B2839" w:rsidRPr="00567E9F" w14:paraId="16732C67" w14:textId="77777777" w:rsidTr="00D2214E">
        <w:trPr>
          <w:trHeight w:val="32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24CF293B" w14:textId="5614615D" w:rsidR="004B2839" w:rsidRPr="00567E9F" w:rsidRDefault="002A64FC" w:rsidP="004B2839">
            <w:pPr>
              <w:rPr>
                <w:rFonts w:ascii="Times New Roman" w:hAnsi="Times New Roman" w:cs="Times New Roman"/>
              </w:rPr>
            </w:pPr>
            <w:r w:rsidRPr="002A64FC">
              <w:rPr>
                <w:rFonts w:ascii="Times New Roman" w:hAnsi="Times New Roman" w:cs="Times New Roman"/>
              </w:rPr>
              <w:t>hsa-miR-797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  <w:hideMark/>
          </w:tcPr>
          <w:p w14:paraId="3A6D8424" w14:textId="3A46667E" w:rsidR="004B2839" w:rsidRPr="00567E9F" w:rsidRDefault="002A64FC" w:rsidP="004B2839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5' </w:t>
            </w:r>
            <w:r w:rsidRPr="002A64FC">
              <w:rPr>
                <w:rFonts w:ascii="Times New Roman" w:hAnsi="Times New Roman" w:cs="Times New Roman"/>
              </w:rPr>
              <w:t>AGGCTGTGATGCTCTCCTG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D2214E" w:rsidRPr="00567E9F" w14:paraId="021CBE02" w14:textId="77777777" w:rsidTr="00D2214E">
        <w:trPr>
          <w:trHeight w:val="329"/>
        </w:trPr>
        <w:tc>
          <w:tcPr>
            <w:tcW w:w="7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FD3241A" w14:textId="47BA0D21" w:rsidR="00D2214E" w:rsidRPr="00567E9F" w:rsidRDefault="00D2214E" w:rsidP="004B28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Mitochondrial DNA copy number assay</w:t>
            </w:r>
          </w:p>
        </w:tc>
      </w:tr>
      <w:tr w:rsidR="00D2214E" w:rsidRPr="00567E9F" w14:paraId="0ED1FA0F" w14:textId="77777777" w:rsidTr="00D2214E">
        <w:trPr>
          <w:trHeight w:val="33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E508171" w14:textId="53F6374E" w:rsidR="00D2214E" w:rsidRPr="002A64FC" w:rsidRDefault="00D2214E" w:rsidP="00D2214E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182B7CE" w14:textId="108AD6D7" w:rsidR="00D2214E" w:rsidRPr="00567E9F" w:rsidRDefault="00D2214E" w:rsidP="00D2214E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F: 5' </w:t>
            </w:r>
            <w:r>
              <w:rPr>
                <w:rFonts w:ascii="Times New Roman" w:hAnsi="Times New Roman" w:cs="Times New Roman"/>
              </w:rPr>
              <w:t>GGATGATGTTCTGGAAGAGCC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D2214E" w:rsidRPr="00567E9F" w14:paraId="3F93642C" w14:textId="77777777" w:rsidTr="00D2214E">
        <w:trPr>
          <w:trHeight w:val="32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5BAB634" w14:textId="77777777" w:rsidR="00D2214E" w:rsidRPr="002A64FC" w:rsidRDefault="00D2214E" w:rsidP="00D221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6ECA570" w14:textId="6A299756" w:rsidR="00D2214E" w:rsidRPr="00567E9F" w:rsidRDefault="00D2214E" w:rsidP="00D2214E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R: 5' </w:t>
            </w:r>
            <w:r>
              <w:rPr>
                <w:rFonts w:ascii="Times New Roman" w:hAnsi="Times New Roman" w:cs="Times New Roman"/>
              </w:rPr>
              <w:t>AACAGCCTCAAGATCATCAGC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D2214E" w:rsidRPr="00567E9F" w14:paraId="699F801D" w14:textId="77777777" w:rsidTr="00D2214E">
        <w:trPr>
          <w:trHeight w:val="31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72F9517" w14:textId="3C041F8E" w:rsidR="00D2214E" w:rsidRPr="002A64FC" w:rsidRDefault="00D2214E" w:rsidP="00D221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7775FB5" w14:textId="3FFD5B44" w:rsidR="00D2214E" w:rsidRPr="00567E9F" w:rsidRDefault="00D2214E" w:rsidP="00D2214E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F: 5' </w:t>
            </w:r>
            <w:r>
              <w:rPr>
                <w:rFonts w:ascii="Times New Roman" w:hAnsi="Times New Roman" w:cs="Times New Roman"/>
              </w:rPr>
              <w:t>ACTTTGCAAGGAGAGCCAAA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D2214E" w:rsidRPr="00567E9F" w14:paraId="5798367A" w14:textId="77777777" w:rsidTr="00567E9F">
        <w:trPr>
          <w:trHeight w:val="532"/>
        </w:trPr>
        <w:tc>
          <w:tcPr>
            <w:tcW w:w="20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BEC2419" w14:textId="77777777" w:rsidR="00D2214E" w:rsidRPr="002A64FC" w:rsidRDefault="00D2214E" w:rsidP="00D221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D31B922" w14:textId="6899B233" w:rsidR="00D2214E" w:rsidRPr="00567E9F" w:rsidRDefault="00D2214E" w:rsidP="00D2214E">
            <w:pPr>
              <w:rPr>
                <w:rFonts w:ascii="Times New Roman" w:hAnsi="Times New Roman" w:cs="Times New Roman"/>
              </w:rPr>
            </w:pPr>
            <w:r w:rsidRPr="00567E9F">
              <w:rPr>
                <w:rFonts w:ascii="Times New Roman" w:hAnsi="Times New Roman" w:cs="Times New Roman"/>
              </w:rPr>
              <w:t xml:space="preserve">R: 5' </w:t>
            </w:r>
            <w:r>
              <w:rPr>
                <w:rFonts w:ascii="Times New Roman" w:hAnsi="Times New Roman" w:cs="Times New Roman"/>
              </w:rPr>
              <w:t>TGGACAACCAGCTATCACCA</w:t>
            </w:r>
            <w:r w:rsidRPr="00567E9F">
              <w:rPr>
                <w:rFonts w:ascii="Times New Roman" w:hAnsi="Times New Roman" w:cs="Times New Roman"/>
              </w:rPr>
              <w:t xml:space="preserve"> 3'</w:t>
            </w:r>
          </w:p>
        </w:tc>
      </w:tr>
    </w:tbl>
    <w:p w14:paraId="0847CBA9" w14:textId="77777777" w:rsidR="00567E9F" w:rsidRPr="00567E9F" w:rsidRDefault="00567E9F"/>
    <w:sectPr w:rsidR="00567E9F" w:rsidRPr="00567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F3351" w14:textId="77777777" w:rsidR="001710F1" w:rsidRDefault="001710F1" w:rsidP="00567E9F">
      <w:r>
        <w:separator/>
      </w:r>
    </w:p>
  </w:endnote>
  <w:endnote w:type="continuationSeparator" w:id="0">
    <w:p w14:paraId="7AE28262" w14:textId="77777777" w:rsidR="001710F1" w:rsidRDefault="001710F1" w:rsidP="00567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F0DD4" w14:textId="77777777" w:rsidR="001710F1" w:rsidRDefault="001710F1" w:rsidP="00567E9F">
      <w:r>
        <w:separator/>
      </w:r>
    </w:p>
  </w:footnote>
  <w:footnote w:type="continuationSeparator" w:id="0">
    <w:p w14:paraId="254DA1AB" w14:textId="77777777" w:rsidR="001710F1" w:rsidRDefault="001710F1" w:rsidP="00567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A43"/>
    <w:rsid w:val="001710F1"/>
    <w:rsid w:val="0029413D"/>
    <w:rsid w:val="002A64FC"/>
    <w:rsid w:val="00336BCE"/>
    <w:rsid w:val="0041656C"/>
    <w:rsid w:val="004B2839"/>
    <w:rsid w:val="00567E9F"/>
    <w:rsid w:val="00727A43"/>
    <w:rsid w:val="00AB1268"/>
    <w:rsid w:val="00D2214E"/>
    <w:rsid w:val="00DB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234B8"/>
  <w15:chartTrackingRefBased/>
  <w15:docId w15:val="{71F4EA92-DF2F-4DCB-8752-CEEDEC27A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7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7E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7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7E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9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er_jato@163.com</dc:creator>
  <cp:keywords/>
  <dc:description/>
  <cp:lastModifiedBy>clover_jato@163.com</cp:lastModifiedBy>
  <cp:revision>6</cp:revision>
  <dcterms:created xsi:type="dcterms:W3CDTF">2021-12-27T14:26:00Z</dcterms:created>
  <dcterms:modified xsi:type="dcterms:W3CDTF">2021-12-29T07:28:00Z</dcterms:modified>
</cp:coreProperties>
</file>